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DA86D" w14:textId="480735EB" w:rsidR="00243980" w:rsidRPr="00BF19FE" w:rsidRDefault="005267CC" w:rsidP="000A2A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F19F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63FF" w:rsidRPr="00BF19F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F19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79EC" w:rsidRPr="00BF19FE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4279EC" w:rsidRPr="00BF19FE">
        <w:rPr>
          <w:rFonts w:ascii="Times New Roman" w:hAnsi="Times New Roman" w:cs="Times New Roman"/>
          <w:sz w:val="24"/>
          <w:szCs w:val="24"/>
        </w:rPr>
        <w:t xml:space="preserve"> </w:t>
      </w:r>
      <w:r w:rsidR="00EF409C" w:rsidRPr="00BF19FE">
        <w:rPr>
          <w:rFonts w:ascii="Times New Roman" w:hAnsi="Times New Roman" w:cs="Times New Roman"/>
          <w:sz w:val="24"/>
          <w:szCs w:val="24"/>
        </w:rPr>
        <w:t>Interaction Effects between Education and Smoking on I</w:t>
      </w:r>
      <w:r w:rsidR="00C53692" w:rsidRPr="00BF19FE">
        <w:rPr>
          <w:rFonts w:ascii="Times New Roman" w:hAnsi="Times New Roman" w:cs="Times New Roman"/>
          <w:sz w:val="24"/>
          <w:szCs w:val="24"/>
        </w:rPr>
        <w:t xml:space="preserve">schemic </w:t>
      </w:r>
      <w:r w:rsidR="00EF409C" w:rsidRPr="00BF19FE">
        <w:rPr>
          <w:rFonts w:ascii="Times New Roman" w:hAnsi="Times New Roman" w:cs="Times New Roman"/>
          <w:sz w:val="24"/>
          <w:szCs w:val="24"/>
        </w:rPr>
        <w:t>H</w:t>
      </w:r>
      <w:r w:rsidR="00C53692" w:rsidRPr="00BF19FE">
        <w:rPr>
          <w:rFonts w:ascii="Times New Roman" w:hAnsi="Times New Roman" w:cs="Times New Roman"/>
          <w:sz w:val="24"/>
          <w:szCs w:val="24"/>
        </w:rPr>
        <w:t xml:space="preserve">eart </w:t>
      </w:r>
      <w:r w:rsidR="00EF409C" w:rsidRPr="00BF19FE">
        <w:rPr>
          <w:rFonts w:ascii="Times New Roman" w:hAnsi="Times New Roman" w:cs="Times New Roman"/>
          <w:sz w:val="24"/>
          <w:szCs w:val="24"/>
        </w:rPr>
        <w:t>D</w:t>
      </w:r>
      <w:r w:rsidR="00C53692" w:rsidRPr="00BF19FE">
        <w:rPr>
          <w:rFonts w:ascii="Times New Roman" w:hAnsi="Times New Roman" w:cs="Times New Roman"/>
          <w:sz w:val="24"/>
          <w:szCs w:val="24"/>
        </w:rPr>
        <w:t>isease</w:t>
      </w:r>
      <w:r w:rsidR="00EF409C" w:rsidRPr="00BF19FE">
        <w:rPr>
          <w:rFonts w:ascii="Times New Roman" w:hAnsi="Times New Roman" w:cs="Times New Roman"/>
          <w:sz w:val="24"/>
          <w:szCs w:val="24"/>
        </w:rPr>
        <w:t xml:space="preserve"> Mortality by Sex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34"/>
        <w:gridCol w:w="746"/>
        <w:gridCol w:w="1541"/>
        <w:gridCol w:w="1155"/>
        <w:gridCol w:w="1155"/>
        <w:gridCol w:w="1679"/>
        <w:gridCol w:w="1290"/>
      </w:tblGrid>
      <w:tr w:rsidR="009B3CD0" w:rsidRPr="00BF19FE" w14:paraId="643DEBF8" w14:textId="6D16C6F9" w:rsidTr="00555FFF">
        <w:trPr>
          <w:trHeight w:val="288"/>
        </w:trPr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A842" w14:textId="140CDC55" w:rsidR="009B3CD0" w:rsidRPr="00BF19FE" w:rsidRDefault="009B3CD0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F3CE" w14:textId="04FB8304" w:rsidR="009B3CD0" w:rsidRPr="00BF19FE" w:rsidRDefault="009B3CD0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</w:t>
            </w:r>
            <w:r w:rsidR="007F080A" w:rsidRPr="00BF19F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DC331F" w14:textId="0352E41B" w:rsidR="009B3CD0" w:rsidRPr="00BF19FE" w:rsidRDefault="007F080A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1FF0F" w14:textId="77777777" w:rsidR="009B3CD0" w:rsidRPr="00BF19FE" w:rsidRDefault="009B3CD0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18C2B147" w14:textId="77777777" w:rsidR="009B3CD0" w:rsidRPr="00BF19FE" w:rsidRDefault="009B3CD0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43CC7" w:rsidRPr="00BF19FE" w14:paraId="2351E2D3" w14:textId="0017A792" w:rsidTr="00555FFF">
        <w:trPr>
          <w:trHeight w:val="288"/>
        </w:trPr>
        <w:tc>
          <w:tcPr>
            <w:tcW w:w="2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6388" w14:textId="03E43C1D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63E5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F7C6" w14:textId="74477AA4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2785" w14:textId="2695BE1C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4370D" w14:textId="3B733004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40AB3E" w14:textId="4D05E251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F62F83" w14:textId="75C82799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943CC7" w:rsidRPr="00BF19FE" w14:paraId="1A594D72" w14:textId="7F895ABA" w:rsidTr="00555FFF">
        <w:trPr>
          <w:trHeight w:val="288"/>
        </w:trPr>
        <w:tc>
          <w:tcPr>
            <w:tcW w:w="2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7366" w14:textId="6B852E16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in effects</w:t>
            </w:r>
          </w:p>
        </w:tc>
        <w:tc>
          <w:tcPr>
            <w:tcW w:w="2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83EB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7770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A57C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536A7CDE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37453A39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75D773EC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943CC7" w:rsidRPr="00BF19FE" w14:paraId="6E0489A9" w14:textId="7777777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</w:tcPr>
          <w:p w14:paraId="42EC2AE8" w14:textId="012F6D2E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259" w:type="pct"/>
            <w:shd w:val="clear" w:color="auto" w:fill="auto"/>
            <w:noWrap/>
            <w:vAlign w:val="bottom"/>
          </w:tcPr>
          <w:p w14:paraId="7936E729" w14:textId="77777777" w:rsidR="00943CC7" w:rsidRPr="00BF19FE" w:rsidRDefault="00943CC7" w:rsidP="00943C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4A4F0AC7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55D49EF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</w:tcPr>
          <w:p w14:paraId="76EA4743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3" w:type="pct"/>
          </w:tcPr>
          <w:p w14:paraId="14BCD5B2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</w:tcPr>
          <w:p w14:paraId="2B5EC6FC" w14:textId="77777777" w:rsidR="00943CC7" w:rsidRPr="00BF19FE" w:rsidRDefault="00943CC7" w:rsidP="00943C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B0FCD" w:rsidRPr="00BF19FE" w14:paraId="01459986" w14:textId="6D5CAF1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574469D6" w14:textId="20F030A6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F600EA"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70F4D34" w14:textId="77777777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7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1117233" w14:textId="77777777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2, 1.45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556E2BF" w14:textId="77777777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401" w:type="pct"/>
            <w:vAlign w:val="bottom"/>
          </w:tcPr>
          <w:p w14:paraId="17B5EDE2" w14:textId="1208069F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583" w:type="pct"/>
            <w:vAlign w:val="bottom"/>
          </w:tcPr>
          <w:p w14:paraId="3973B990" w14:textId="58F2C0A0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2, 1.61)</w:t>
            </w:r>
          </w:p>
        </w:tc>
        <w:tc>
          <w:tcPr>
            <w:tcW w:w="448" w:type="pct"/>
            <w:vAlign w:val="bottom"/>
          </w:tcPr>
          <w:p w14:paraId="27A2A793" w14:textId="73D4A32C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B0FCD" w:rsidRPr="00BF19FE" w14:paraId="6B599C29" w14:textId="26037936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661F5EE0" w14:textId="4AAE9F0F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F600EA"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4B1C4E42" w14:textId="77777777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7F3171D" w14:textId="77777777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8, 1.46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3CA84E8" w14:textId="77777777" w:rsidR="005B0FCD" w:rsidRPr="00BF19FE" w:rsidRDefault="005B0FCD" w:rsidP="005B0FCD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401" w:type="pct"/>
            <w:vAlign w:val="bottom"/>
          </w:tcPr>
          <w:p w14:paraId="6E4DD90B" w14:textId="3F84C226" w:rsidR="005B0FCD" w:rsidRPr="00BF19FE" w:rsidRDefault="005B0FCD" w:rsidP="005B0FCD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3</w:t>
            </w:r>
          </w:p>
        </w:tc>
        <w:tc>
          <w:tcPr>
            <w:tcW w:w="583" w:type="pct"/>
            <w:vAlign w:val="bottom"/>
          </w:tcPr>
          <w:p w14:paraId="3B8C5F53" w14:textId="63190CAF" w:rsidR="005B0FCD" w:rsidRPr="00BF19FE" w:rsidRDefault="005B0FCD" w:rsidP="005B0F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5, 1.44)</w:t>
            </w:r>
          </w:p>
        </w:tc>
        <w:tc>
          <w:tcPr>
            <w:tcW w:w="448" w:type="pct"/>
            <w:vAlign w:val="bottom"/>
          </w:tcPr>
          <w:p w14:paraId="1331D563" w14:textId="53089075" w:rsidR="005B0FCD" w:rsidRPr="00BF19FE" w:rsidRDefault="005B0FCD" w:rsidP="005B0FCD">
            <w:pPr>
              <w:spacing w:after="0" w:line="240" w:lineRule="auto"/>
              <w:ind w:right="4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AE6751" w:rsidRPr="00BF19FE" w14:paraId="6377FDE9" w14:textId="7777777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</w:tcPr>
          <w:p w14:paraId="739922E3" w14:textId="3DF72F62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igh</w:t>
            </w:r>
          </w:p>
        </w:tc>
        <w:tc>
          <w:tcPr>
            <w:tcW w:w="259" w:type="pct"/>
            <w:shd w:val="clear" w:color="auto" w:fill="auto"/>
            <w:noWrap/>
            <w:vAlign w:val="bottom"/>
          </w:tcPr>
          <w:p w14:paraId="54DC5F31" w14:textId="4EE19612" w:rsidR="00AE6751" w:rsidRPr="00BF19FE" w:rsidRDefault="00AE6751" w:rsidP="0011164F">
            <w:pPr>
              <w:spacing w:after="0" w:line="240" w:lineRule="auto"/>
              <w:ind w:right="11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253CB70A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2546C51D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vAlign w:val="bottom"/>
          </w:tcPr>
          <w:p w14:paraId="2704B224" w14:textId="3F4717B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83" w:type="pct"/>
            <w:vAlign w:val="bottom"/>
          </w:tcPr>
          <w:p w14:paraId="7A32E94A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  <w:vAlign w:val="bottom"/>
          </w:tcPr>
          <w:p w14:paraId="0E2CB066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E6751" w:rsidRPr="00BF19FE" w14:paraId="4806DD12" w14:textId="7777777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</w:tcPr>
          <w:p w14:paraId="2DB6415A" w14:textId="0259BB16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259" w:type="pct"/>
            <w:shd w:val="clear" w:color="auto" w:fill="auto"/>
            <w:noWrap/>
            <w:vAlign w:val="bottom"/>
          </w:tcPr>
          <w:p w14:paraId="43F5F1D0" w14:textId="77777777" w:rsidR="00AE6751" w:rsidRPr="00BF19FE" w:rsidRDefault="00AE6751" w:rsidP="00AE67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4D4A836A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3EA064F5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</w:tcPr>
          <w:p w14:paraId="2A4DD09D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3" w:type="pct"/>
          </w:tcPr>
          <w:p w14:paraId="0648E710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</w:tcPr>
          <w:p w14:paraId="35D503FD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E6751" w:rsidRPr="00BF19FE" w14:paraId="1D1555A6" w14:textId="79D3EF75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67C8AF9A" w14:textId="72F897C5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Never smok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1CFCE75" w14:textId="793A5458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C30052B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94311F8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vAlign w:val="bottom"/>
          </w:tcPr>
          <w:p w14:paraId="52965A0F" w14:textId="660F50E1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83" w:type="pct"/>
            <w:vAlign w:val="bottom"/>
          </w:tcPr>
          <w:p w14:paraId="6D09C358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  <w:vAlign w:val="bottom"/>
          </w:tcPr>
          <w:p w14:paraId="2A97F544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E6751" w:rsidRPr="00BF19FE" w14:paraId="2C5CAE7D" w14:textId="22A8F391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56839333" w14:textId="5554F211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rmer smok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5D9F5D5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65B8ADCA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3, 1.5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8F00E2C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401" w:type="pct"/>
            <w:vAlign w:val="bottom"/>
          </w:tcPr>
          <w:p w14:paraId="4694CE8D" w14:textId="2DC73139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583" w:type="pct"/>
            <w:vAlign w:val="bottom"/>
          </w:tcPr>
          <w:p w14:paraId="55C4DEFF" w14:textId="4DB81EF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1, 1.41)</w:t>
            </w:r>
          </w:p>
        </w:tc>
        <w:tc>
          <w:tcPr>
            <w:tcW w:w="448" w:type="pct"/>
            <w:vAlign w:val="bottom"/>
          </w:tcPr>
          <w:p w14:paraId="7CABCC6D" w14:textId="2B88B99B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6</w:t>
            </w:r>
          </w:p>
        </w:tc>
      </w:tr>
      <w:tr w:rsidR="00AE6751" w:rsidRPr="00BF19FE" w14:paraId="13E069EE" w14:textId="65CE7219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7A9EB8AA" w14:textId="5E5C4F4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urrent someday smok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DE9414F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87B2E39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9, 2.48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8A8EEDD" w14:textId="77777777" w:rsidR="00AE6751" w:rsidRPr="00BF19FE" w:rsidRDefault="00AE6751" w:rsidP="00AE6751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401" w:type="pct"/>
            <w:vAlign w:val="bottom"/>
          </w:tcPr>
          <w:p w14:paraId="3BFC16B4" w14:textId="37453AE9" w:rsidR="00AE6751" w:rsidRPr="00BF19FE" w:rsidRDefault="00AE6751" w:rsidP="00AE6751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</w:t>
            </w:r>
          </w:p>
        </w:tc>
        <w:tc>
          <w:tcPr>
            <w:tcW w:w="583" w:type="pct"/>
            <w:vAlign w:val="bottom"/>
          </w:tcPr>
          <w:p w14:paraId="50FFC743" w14:textId="75F1E10C" w:rsidR="00AE6751" w:rsidRPr="00BF19FE" w:rsidRDefault="00AE6751" w:rsidP="00AE6751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3.56)</w:t>
            </w:r>
          </w:p>
        </w:tc>
        <w:tc>
          <w:tcPr>
            <w:tcW w:w="448" w:type="pct"/>
            <w:vAlign w:val="bottom"/>
          </w:tcPr>
          <w:p w14:paraId="7F8C474D" w14:textId="5B53727C" w:rsidR="00AE6751" w:rsidRPr="00BF19FE" w:rsidRDefault="00AE6751" w:rsidP="00AE6751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8</w:t>
            </w:r>
          </w:p>
        </w:tc>
      </w:tr>
      <w:tr w:rsidR="00AE6751" w:rsidRPr="00BF19FE" w14:paraId="01E74257" w14:textId="43985FBD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234C9A8B" w14:textId="301B957C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urrent </w:t>
            </w:r>
            <w:proofErr w:type="spellStart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yday</w:t>
            </w:r>
            <w:proofErr w:type="spellEnd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7ADFA2A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862C5DF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12, 3.3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04DC0B9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401" w:type="pct"/>
            <w:vAlign w:val="bottom"/>
          </w:tcPr>
          <w:p w14:paraId="479DBEC9" w14:textId="2B5BD2E5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  <w:tc>
          <w:tcPr>
            <w:tcW w:w="583" w:type="pct"/>
            <w:vAlign w:val="bottom"/>
          </w:tcPr>
          <w:p w14:paraId="09ACF8CB" w14:textId="7CB6587B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42, 2.93)</w:t>
            </w:r>
          </w:p>
        </w:tc>
        <w:tc>
          <w:tcPr>
            <w:tcW w:w="448" w:type="pct"/>
            <w:vAlign w:val="bottom"/>
          </w:tcPr>
          <w:p w14:paraId="4BD13A12" w14:textId="7A6D56D9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AE6751" w:rsidRPr="00BF19FE" w14:paraId="36582FF5" w14:textId="7777777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</w:tcPr>
          <w:p w14:paraId="351B88CA" w14:textId="6E931959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</w:t>
            </w:r>
          </w:p>
        </w:tc>
        <w:tc>
          <w:tcPr>
            <w:tcW w:w="259" w:type="pct"/>
            <w:shd w:val="clear" w:color="auto" w:fill="auto"/>
            <w:noWrap/>
            <w:vAlign w:val="bottom"/>
          </w:tcPr>
          <w:p w14:paraId="7C5B766F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5BDB8459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0F712646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</w:tcPr>
          <w:p w14:paraId="02D5FA0A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3" w:type="pct"/>
          </w:tcPr>
          <w:p w14:paraId="65E6045B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</w:tcPr>
          <w:p w14:paraId="44421624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E6751" w:rsidRPr="00BF19FE" w14:paraId="66C555D1" w14:textId="34AD927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1FE8C1E0" w14:textId="5469CA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Lifetime abstain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56FCC82" w14:textId="1E77E63D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2D055B6A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190B039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vAlign w:val="bottom"/>
          </w:tcPr>
          <w:p w14:paraId="01D8B57A" w14:textId="752B6694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83" w:type="pct"/>
            <w:vAlign w:val="bottom"/>
          </w:tcPr>
          <w:p w14:paraId="71B6BF6A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  <w:vAlign w:val="bottom"/>
          </w:tcPr>
          <w:p w14:paraId="0ADA4B43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AE6751" w:rsidRPr="00BF19FE" w14:paraId="5B41CC95" w14:textId="7385F638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3B7A2E55" w14:textId="6C7E83EA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rmer drink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4A0F644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E147C06" w14:textId="77777777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5, 1.13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2E6CC8B" w14:textId="77777777" w:rsidR="00AE6751" w:rsidRPr="00BF19FE" w:rsidRDefault="00AE6751" w:rsidP="00AE6751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2</w:t>
            </w:r>
          </w:p>
        </w:tc>
        <w:tc>
          <w:tcPr>
            <w:tcW w:w="401" w:type="pct"/>
            <w:vAlign w:val="bottom"/>
          </w:tcPr>
          <w:p w14:paraId="7543BAFA" w14:textId="7D13988C" w:rsidR="00AE6751" w:rsidRPr="00BF19FE" w:rsidRDefault="00AE6751" w:rsidP="00AE6751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583" w:type="pct"/>
            <w:vAlign w:val="bottom"/>
          </w:tcPr>
          <w:p w14:paraId="4268F3BE" w14:textId="73D0280B" w:rsidR="00AE6751" w:rsidRPr="00BF19FE" w:rsidRDefault="00AE6751" w:rsidP="00AE6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6, 1.19)</w:t>
            </w:r>
          </w:p>
        </w:tc>
        <w:tc>
          <w:tcPr>
            <w:tcW w:w="448" w:type="pct"/>
            <w:vAlign w:val="bottom"/>
          </w:tcPr>
          <w:p w14:paraId="4F5BA1A8" w14:textId="139D3180" w:rsidR="00AE6751" w:rsidRPr="00BF19FE" w:rsidRDefault="00AE6751" w:rsidP="00AE6751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5</w:t>
            </w:r>
          </w:p>
        </w:tc>
      </w:tr>
      <w:tr w:rsidR="00B02785" w:rsidRPr="00BF19FE" w14:paraId="609C9428" w14:textId="09557783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0652530A" w14:textId="1682B7EA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</w:t>
            </w:r>
            <w:r w:rsidRPr="00BF1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BF19FE">
              <w:rPr>
                <w:rFonts w:ascii="Times New Roman" w:hAnsi="Times New Roman" w:cs="Times New Roman"/>
                <w:sz w:val="24"/>
                <w:szCs w:val="24"/>
              </w:rPr>
              <w:t>(0, 20] g/day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60C55FA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24B45D2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, 0.8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CC22F48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401" w:type="pct"/>
            <w:vAlign w:val="bottom"/>
          </w:tcPr>
          <w:p w14:paraId="2ED68906" w14:textId="1080A696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583" w:type="pct"/>
            <w:vAlign w:val="bottom"/>
          </w:tcPr>
          <w:p w14:paraId="77537A00" w14:textId="32838CFA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1, 0.71)</w:t>
            </w:r>
          </w:p>
        </w:tc>
        <w:tc>
          <w:tcPr>
            <w:tcW w:w="448" w:type="pct"/>
            <w:vAlign w:val="bottom"/>
          </w:tcPr>
          <w:p w14:paraId="587C557F" w14:textId="7BC42D68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B02785" w:rsidRPr="00BF19FE" w14:paraId="42CE0EDE" w14:textId="34E8E0F3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71EC9972" w14:textId="4C8FE43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I</w:t>
            </w:r>
            <w:r w:rsidRPr="00BF1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BF19FE">
              <w:rPr>
                <w:rFonts w:ascii="Times New Roman" w:hAnsi="Times New Roman" w:cs="Times New Roman"/>
                <w:sz w:val="24"/>
                <w:szCs w:val="24"/>
              </w:rPr>
              <w:t>(20, 40] g/day for male; &gt;20 g/day for female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FA6296B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648FCBC1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5, 0.84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B889BCD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401" w:type="pct"/>
            <w:vAlign w:val="bottom"/>
          </w:tcPr>
          <w:p w14:paraId="650A8EC3" w14:textId="300EDFC6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583" w:type="pct"/>
            <w:vAlign w:val="bottom"/>
          </w:tcPr>
          <w:p w14:paraId="6113A96D" w14:textId="45AB8579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9, 0.78)</w:t>
            </w:r>
          </w:p>
        </w:tc>
        <w:tc>
          <w:tcPr>
            <w:tcW w:w="448" w:type="pct"/>
            <w:vAlign w:val="bottom"/>
          </w:tcPr>
          <w:p w14:paraId="4A57AB97" w14:textId="602C44ED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B02785" w:rsidRPr="00BF19FE" w14:paraId="22EC791C" w14:textId="205E9666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761D3D2D" w14:textId="069C33D4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II</w:t>
            </w:r>
            <w:r w:rsidRPr="00BF1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BF19FE">
              <w:rPr>
                <w:rFonts w:ascii="Times New Roman" w:hAnsi="Times New Roman" w:cs="Times New Roman"/>
                <w:sz w:val="24"/>
                <w:szCs w:val="24"/>
              </w:rPr>
              <w:t>(40, 60] g/day for male only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362014F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1D8DE56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6, 1.1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7D64A47" w14:textId="77777777" w:rsidR="00B02785" w:rsidRPr="00BF19FE" w:rsidRDefault="00B02785" w:rsidP="00B02785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7</w:t>
            </w:r>
          </w:p>
        </w:tc>
        <w:tc>
          <w:tcPr>
            <w:tcW w:w="401" w:type="pct"/>
          </w:tcPr>
          <w:p w14:paraId="67BC9906" w14:textId="72DD870E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583" w:type="pct"/>
          </w:tcPr>
          <w:p w14:paraId="49477071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</w:tcPr>
          <w:p w14:paraId="54B18327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02785" w:rsidRPr="00BF19FE" w14:paraId="0AEF22F2" w14:textId="390162C8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64EEEF8D" w14:textId="237395AC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V</w:t>
            </w:r>
            <w:r w:rsidRPr="00BF1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BF19FE">
              <w:rPr>
                <w:rFonts w:ascii="Times New Roman" w:hAnsi="Times New Roman" w:cs="Times New Roman"/>
                <w:sz w:val="24"/>
                <w:szCs w:val="24"/>
              </w:rPr>
              <w:t>&gt;60 g/day for male only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0A6996B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12585240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7, 1.32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1581374" w14:textId="77777777" w:rsidR="00B02785" w:rsidRPr="00BF19FE" w:rsidRDefault="00B02785" w:rsidP="00B02785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9</w:t>
            </w:r>
          </w:p>
        </w:tc>
        <w:tc>
          <w:tcPr>
            <w:tcW w:w="401" w:type="pct"/>
          </w:tcPr>
          <w:p w14:paraId="053776EA" w14:textId="4D55E275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583" w:type="pct"/>
          </w:tcPr>
          <w:p w14:paraId="3BD9A3D5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</w:tcPr>
          <w:p w14:paraId="276EFE65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02785" w:rsidRPr="00BF19FE" w14:paraId="6C65FDB9" w14:textId="7777777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</w:tcPr>
          <w:p w14:paraId="5F8B2300" w14:textId="3A3B82A1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259" w:type="pct"/>
            <w:shd w:val="clear" w:color="auto" w:fill="auto"/>
            <w:noWrap/>
            <w:vAlign w:val="bottom"/>
          </w:tcPr>
          <w:p w14:paraId="77CA9542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31CCF226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1E72684F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</w:tcPr>
          <w:p w14:paraId="261863A3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3" w:type="pct"/>
          </w:tcPr>
          <w:p w14:paraId="10B31BE4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</w:tcPr>
          <w:p w14:paraId="4241ABBB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02785" w:rsidRPr="00BF19FE" w14:paraId="35C0BBA6" w14:textId="39FD0902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7EDC400B" w14:textId="0511AA9F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Underweight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9ABEEEC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3F9C135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7, 1.96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F75D032" w14:textId="77777777" w:rsidR="00B02785" w:rsidRPr="00BF19FE" w:rsidRDefault="00B02785" w:rsidP="00B02785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401" w:type="pct"/>
            <w:vAlign w:val="bottom"/>
          </w:tcPr>
          <w:p w14:paraId="3B4F5816" w14:textId="475A77AD" w:rsidR="00B02785" w:rsidRPr="00BF19FE" w:rsidRDefault="00B02785" w:rsidP="00B02785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583" w:type="pct"/>
            <w:vAlign w:val="bottom"/>
          </w:tcPr>
          <w:p w14:paraId="6DF30CF8" w14:textId="74AE1444" w:rsidR="00B02785" w:rsidRPr="00BF19FE" w:rsidRDefault="00B02785" w:rsidP="00B02785">
            <w:pPr>
              <w:spacing w:after="0" w:line="240" w:lineRule="auto"/>
              <w:ind w:right="11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7, 1.56)</w:t>
            </w:r>
          </w:p>
        </w:tc>
        <w:tc>
          <w:tcPr>
            <w:tcW w:w="448" w:type="pct"/>
            <w:vAlign w:val="bottom"/>
          </w:tcPr>
          <w:p w14:paraId="20458327" w14:textId="554C6E89" w:rsidR="00B02785" w:rsidRPr="00BF19FE" w:rsidRDefault="00B02785" w:rsidP="00B02785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B02785" w:rsidRPr="00BF19FE" w14:paraId="1F93E48E" w14:textId="7777777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44F58DC0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ealthy weight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B4BDB4A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82865DF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0D8FA7F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vAlign w:val="bottom"/>
          </w:tcPr>
          <w:p w14:paraId="2F0EB5DA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83" w:type="pct"/>
            <w:vAlign w:val="bottom"/>
          </w:tcPr>
          <w:p w14:paraId="62632C42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  <w:vAlign w:val="bottom"/>
          </w:tcPr>
          <w:p w14:paraId="11A5C56F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02785" w:rsidRPr="00BF19FE" w14:paraId="5F9BA202" w14:textId="25C528CA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3DEB8C99" w14:textId="0581FE4B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verweight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64D81411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5086C151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, 1.04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CB324E7" w14:textId="77777777" w:rsidR="00B02785" w:rsidRPr="00BF19FE" w:rsidRDefault="00B02785" w:rsidP="00B02785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2</w:t>
            </w:r>
          </w:p>
        </w:tc>
        <w:tc>
          <w:tcPr>
            <w:tcW w:w="401" w:type="pct"/>
            <w:vAlign w:val="bottom"/>
          </w:tcPr>
          <w:p w14:paraId="17BA9B03" w14:textId="70396518" w:rsidR="00B02785" w:rsidRPr="00BF19FE" w:rsidRDefault="00B02785" w:rsidP="00B02785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583" w:type="pct"/>
            <w:vAlign w:val="bottom"/>
          </w:tcPr>
          <w:p w14:paraId="6CD97C75" w14:textId="64E83610" w:rsidR="00B02785" w:rsidRPr="00BF19FE" w:rsidRDefault="00B02785" w:rsidP="00B02785">
            <w:pPr>
              <w:spacing w:after="0" w:line="240" w:lineRule="auto"/>
              <w:ind w:right="22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5, 1.1)</w:t>
            </w:r>
          </w:p>
        </w:tc>
        <w:tc>
          <w:tcPr>
            <w:tcW w:w="448" w:type="pct"/>
            <w:vAlign w:val="bottom"/>
          </w:tcPr>
          <w:p w14:paraId="6E888172" w14:textId="3B6EF6D4" w:rsidR="00B02785" w:rsidRPr="00BF19FE" w:rsidRDefault="00B02785" w:rsidP="00B02785">
            <w:pPr>
              <w:spacing w:after="0" w:line="240" w:lineRule="auto"/>
              <w:ind w:right="33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8</w:t>
            </w:r>
          </w:p>
        </w:tc>
      </w:tr>
      <w:tr w:rsidR="00B02785" w:rsidRPr="00BF19FE" w14:paraId="4747AF17" w14:textId="05DAF6D1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70A31CBC" w14:textId="304FB9AB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bese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7D6C1269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360B429A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6, 1.48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906DC8B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401" w:type="pct"/>
            <w:vAlign w:val="bottom"/>
          </w:tcPr>
          <w:p w14:paraId="3C3B61E7" w14:textId="2AFFF5E3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583" w:type="pct"/>
            <w:vAlign w:val="bottom"/>
          </w:tcPr>
          <w:p w14:paraId="4D27BAAD" w14:textId="3888DB42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, 1.39)</w:t>
            </w:r>
          </w:p>
        </w:tc>
        <w:tc>
          <w:tcPr>
            <w:tcW w:w="448" w:type="pct"/>
            <w:vAlign w:val="bottom"/>
          </w:tcPr>
          <w:p w14:paraId="08315DEF" w14:textId="75504BFD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B02785" w:rsidRPr="00BF19FE" w14:paraId="24D8824C" w14:textId="7777777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</w:tcPr>
          <w:p w14:paraId="51C30586" w14:textId="67837465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inactivity</w:t>
            </w:r>
          </w:p>
        </w:tc>
        <w:tc>
          <w:tcPr>
            <w:tcW w:w="259" w:type="pct"/>
            <w:shd w:val="clear" w:color="auto" w:fill="auto"/>
            <w:noWrap/>
            <w:vAlign w:val="bottom"/>
          </w:tcPr>
          <w:p w14:paraId="41B7D9BE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452935B9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58FEE308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</w:tcPr>
          <w:p w14:paraId="4558882B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3" w:type="pct"/>
          </w:tcPr>
          <w:p w14:paraId="706CA06D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</w:tcPr>
          <w:p w14:paraId="12536864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02785" w:rsidRPr="00BF19FE" w14:paraId="74667C29" w14:textId="68ED608E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2414E318" w14:textId="1337FFB3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Active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2AAF21F" w14:textId="118B483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31763B6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358E56E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vAlign w:val="bottom"/>
          </w:tcPr>
          <w:p w14:paraId="759E1368" w14:textId="7EF35A6A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83" w:type="pct"/>
            <w:vAlign w:val="bottom"/>
          </w:tcPr>
          <w:p w14:paraId="4C5B653B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  <w:vAlign w:val="bottom"/>
          </w:tcPr>
          <w:p w14:paraId="69476A5D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B02785" w:rsidRPr="00BF19FE" w14:paraId="16866198" w14:textId="7777777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</w:tcPr>
          <w:p w14:paraId="226567AE" w14:textId="20572566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omewhat active</w:t>
            </w:r>
          </w:p>
        </w:tc>
        <w:tc>
          <w:tcPr>
            <w:tcW w:w="259" w:type="pct"/>
            <w:shd w:val="clear" w:color="auto" w:fill="auto"/>
            <w:noWrap/>
            <w:vAlign w:val="bottom"/>
          </w:tcPr>
          <w:p w14:paraId="27474877" w14:textId="4A42862E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74B3D74B" w14:textId="7522818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7, 1.4)</w:t>
            </w: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32573ED3" w14:textId="47D00AAF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401" w:type="pct"/>
            <w:vAlign w:val="bottom"/>
          </w:tcPr>
          <w:p w14:paraId="5811F1C1" w14:textId="1336B21F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</w:p>
        </w:tc>
        <w:tc>
          <w:tcPr>
            <w:tcW w:w="583" w:type="pct"/>
            <w:vAlign w:val="bottom"/>
          </w:tcPr>
          <w:p w14:paraId="43744F6E" w14:textId="345BFADF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8, 1.47)</w:t>
            </w:r>
          </w:p>
        </w:tc>
        <w:tc>
          <w:tcPr>
            <w:tcW w:w="448" w:type="pct"/>
            <w:vAlign w:val="bottom"/>
          </w:tcPr>
          <w:p w14:paraId="60181264" w14:textId="47B40BE9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B02785" w:rsidRPr="00BF19FE" w14:paraId="05094678" w14:textId="73C85B22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1AB62184" w14:textId="6DF9C8E0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edentary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5F7F8CE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6510C68F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5, 1.72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4F9E3FFA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401" w:type="pct"/>
            <w:vAlign w:val="bottom"/>
          </w:tcPr>
          <w:p w14:paraId="685D1006" w14:textId="2F63B20D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583" w:type="pct"/>
            <w:vAlign w:val="bottom"/>
          </w:tcPr>
          <w:p w14:paraId="553CACF1" w14:textId="1EB27870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67, 2)</w:t>
            </w:r>
          </w:p>
        </w:tc>
        <w:tc>
          <w:tcPr>
            <w:tcW w:w="448" w:type="pct"/>
            <w:vAlign w:val="bottom"/>
          </w:tcPr>
          <w:p w14:paraId="13C36F92" w14:textId="3FC320C0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B02785" w:rsidRPr="00BF19FE" w14:paraId="257D1830" w14:textId="77777777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</w:tcPr>
          <w:p w14:paraId="4386561A" w14:textId="077D3120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action between education and smoking</w:t>
            </w:r>
          </w:p>
        </w:tc>
        <w:tc>
          <w:tcPr>
            <w:tcW w:w="259" w:type="pct"/>
            <w:shd w:val="clear" w:color="auto" w:fill="auto"/>
            <w:noWrap/>
            <w:vAlign w:val="bottom"/>
          </w:tcPr>
          <w:p w14:paraId="13A1FA5D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5" w:type="pct"/>
            <w:shd w:val="clear" w:color="auto" w:fill="auto"/>
            <w:noWrap/>
            <w:vAlign w:val="bottom"/>
          </w:tcPr>
          <w:p w14:paraId="480E903C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  <w:shd w:val="clear" w:color="auto" w:fill="auto"/>
            <w:noWrap/>
            <w:vAlign w:val="bottom"/>
          </w:tcPr>
          <w:p w14:paraId="71C02E74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01" w:type="pct"/>
          </w:tcPr>
          <w:p w14:paraId="74C2FE1D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3" w:type="pct"/>
          </w:tcPr>
          <w:p w14:paraId="779BA6FA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48" w:type="pct"/>
          </w:tcPr>
          <w:p w14:paraId="2961BC2F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02785" w:rsidRPr="00BF19FE" w14:paraId="5189CDAF" w14:textId="5868A1E4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2DFEDEF0" w14:textId="1C344118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Former</w:t>
            </w:r>
            <w:proofErr w:type="spellEnd"/>
            <w:proofErr w:type="gramEnd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5A231649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8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0F1AE0A3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2, 1.27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15289932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4</w:t>
            </w:r>
          </w:p>
        </w:tc>
        <w:tc>
          <w:tcPr>
            <w:tcW w:w="401" w:type="pct"/>
            <w:vAlign w:val="bottom"/>
          </w:tcPr>
          <w:p w14:paraId="41177BD3" w14:textId="2C0D843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8</w:t>
            </w:r>
          </w:p>
        </w:tc>
        <w:tc>
          <w:tcPr>
            <w:tcW w:w="583" w:type="pct"/>
            <w:vAlign w:val="bottom"/>
          </w:tcPr>
          <w:p w14:paraId="3CF618E2" w14:textId="1D9600A8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, 1.62)</w:t>
            </w:r>
          </w:p>
        </w:tc>
        <w:tc>
          <w:tcPr>
            <w:tcW w:w="448" w:type="pct"/>
            <w:vAlign w:val="bottom"/>
          </w:tcPr>
          <w:p w14:paraId="482557AA" w14:textId="1EA3FC3C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6</w:t>
            </w:r>
          </w:p>
        </w:tc>
      </w:tr>
      <w:tr w:rsidR="00B02785" w:rsidRPr="00BF19FE" w14:paraId="3AE43409" w14:textId="5BA0EC1F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2EA48718" w14:textId="554228BB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Former</w:t>
            </w:r>
            <w:proofErr w:type="spellEnd"/>
            <w:proofErr w:type="gramEnd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164A8B6D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44D39BC8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7, 1.42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050C1091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  <w:tc>
          <w:tcPr>
            <w:tcW w:w="401" w:type="pct"/>
            <w:vAlign w:val="bottom"/>
          </w:tcPr>
          <w:p w14:paraId="478F5986" w14:textId="14103D0D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</w:t>
            </w:r>
          </w:p>
        </w:tc>
        <w:tc>
          <w:tcPr>
            <w:tcW w:w="583" w:type="pct"/>
            <w:vAlign w:val="bottom"/>
          </w:tcPr>
          <w:p w14:paraId="616A319C" w14:textId="4E02D87D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3, 1.75)</w:t>
            </w:r>
          </w:p>
        </w:tc>
        <w:tc>
          <w:tcPr>
            <w:tcW w:w="448" w:type="pct"/>
            <w:vAlign w:val="bottom"/>
          </w:tcPr>
          <w:p w14:paraId="41FE15E6" w14:textId="5E381929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</w:t>
            </w:r>
          </w:p>
        </w:tc>
      </w:tr>
      <w:tr w:rsidR="00B02785" w:rsidRPr="00BF19FE" w14:paraId="5B131F22" w14:textId="4B9AE56E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5FAD214C" w14:textId="75325AAB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Current</w:t>
            </w:r>
            <w:proofErr w:type="spellEnd"/>
            <w:proofErr w:type="gramEnd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omeday smok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B3B2ABA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7E2DABD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, 1.8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54EE7534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6</w:t>
            </w:r>
          </w:p>
        </w:tc>
        <w:tc>
          <w:tcPr>
            <w:tcW w:w="401" w:type="pct"/>
            <w:vAlign w:val="bottom"/>
          </w:tcPr>
          <w:p w14:paraId="106094BD" w14:textId="292A2D5C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8</w:t>
            </w:r>
          </w:p>
        </w:tc>
        <w:tc>
          <w:tcPr>
            <w:tcW w:w="583" w:type="pct"/>
            <w:vAlign w:val="bottom"/>
          </w:tcPr>
          <w:p w14:paraId="6436E017" w14:textId="521AF8BD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1, 2.26)</w:t>
            </w:r>
          </w:p>
        </w:tc>
        <w:tc>
          <w:tcPr>
            <w:tcW w:w="448" w:type="pct"/>
            <w:vAlign w:val="bottom"/>
          </w:tcPr>
          <w:p w14:paraId="283FAC7F" w14:textId="6FC54E16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9</w:t>
            </w:r>
          </w:p>
        </w:tc>
      </w:tr>
      <w:tr w:rsidR="00B02785" w:rsidRPr="00BF19FE" w14:paraId="3E438997" w14:textId="2DC94B52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079E53FD" w14:textId="12CCE2FD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Current</w:t>
            </w:r>
            <w:proofErr w:type="spellEnd"/>
            <w:proofErr w:type="gramEnd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omeday smok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04BA50E6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7ABE375B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8, 1.7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6E5E99EA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6</w:t>
            </w:r>
          </w:p>
        </w:tc>
        <w:tc>
          <w:tcPr>
            <w:tcW w:w="401" w:type="pct"/>
            <w:vAlign w:val="bottom"/>
          </w:tcPr>
          <w:p w14:paraId="1E5B51B2" w14:textId="7F51A39D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583" w:type="pct"/>
            <w:vAlign w:val="bottom"/>
          </w:tcPr>
          <w:p w14:paraId="3059E964" w14:textId="79FEC786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37, 1.57)</w:t>
            </w:r>
          </w:p>
        </w:tc>
        <w:tc>
          <w:tcPr>
            <w:tcW w:w="448" w:type="pct"/>
            <w:vAlign w:val="bottom"/>
          </w:tcPr>
          <w:p w14:paraId="045B5F00" w14:textId="3E396BDF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9</w:t>
            </w:r>
          </w:p>
        </w:tc>
      </w:tr>
      <w:tr w:rsidR="00B02785" w:rsidRPr="00BF19FE" w14:paraId="6D050525" w14:textId="405822EB" w:rsidTr="00555FFF">
        <w:trPr>
          <w:trHeight w:val="288"/>
        </w:trPr>
        <w:tc>
          <w:tcPr>
            <w:tcW w:w="2373" w:type="pct"/>
            <w:shd w:val="clear" w:color="auto" w:fill="auto"/>
            <w:noWrap/>
            <w:vAlign w:val="bottom"/>
            <w:hideMark/>
          </w:tcPr>
          <w:p w14:paraId="400228C4" w14:textId="08187B75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   </w:t>
            </w:r>
            <w:proofErr w:type="spellStart"/>
            <w:proofErr w:type="gramStart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Current</w:t>
            </w:r>
            <w:proofErr w:type="spellEnd"/>
            <w:proofErr w:type="gramEnd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yday</w:t>
            </w:r>
            <w:proofErr w:type="spellEnd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er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14:paraId="3E79AC08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535" w:type="pct"/>
            <w:shd w:val="clear" w:color="auto" w:fill="auto"/>
            <w:noWrap/>
            <w:vAlign w:val="bottom"/>
            <w:hideMark/>
          </w:tcPr>
          <w:p w14:paraId="5CC97E41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2, 1.19)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38FD6B2A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9</w:t>
            </w:r>
          </w:p>
        </w:tc>
        <w:tc>
          <w:tcPr>
            <w:tcW w:w="401" w:type="pct"/>
            <w:vAlign w:val="bottom"/>
          </w:tcPr>
          <w:p w14:paraId="104079C0" w14:textId="3BEC1E28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583" w:type="pct"/>
            <w:vAlign w:val="bottom"/>
          </w:tcPr>
          <w:p w14:paraId="148B6F34" w14:textId="6C4DBDB2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6, 1.61)</w:t>
            </w:r>
          </w:p>
        </w:tc>
        <w:tc>
          <w:tcPr>
            <w:tcW w:w="448" w:type="pct"/>
            <w:vAlign w:val="bottom"/>
          </w:tcPr>
          <w:p w14:paraId="4435D710" w14:textId="7D733558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3</w:t>
            </w:r>
          </w:p>
        </w:tc>
      </w:tr>
      <w:tr w:rsidR="00B02785" w:rsidRPr="00BF19FE" w14:paraId="069986C1" w14:textId="60884AFD" w:rsidTr="00555FFF">
        <w:trPr>
          <w:trHeight w:val="288"/>
        </w:trPr>
        <w:tc>
          <w:tcPr>
            <w:tcW w:w="23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42F1" w14:textId="10C6C654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Current</w:t>
            </w:r>
            <w:proofErr w:type="spellEnd"/>
            <w:proofErr w:type="gramEnd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yday</w:t>
            </w:r>
            <w:proofErr w:type="spellEnd"/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er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5D24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2EBA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8, 1.18)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910E" w14:textId="77777777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4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bottom"/>
          </w:tcPr>
          <w:p w14:paraId="67B1C55E" w14:textId="47D26F86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bottom"/>
          </w:tcPr>
          <w:p w14:paraId="29ED91D9" w14:textId="6F0D3993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9, 1.96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vAlign w:val="bottom"/>
          </w:tcPr>
          <w:p w14:paraId="1A00FE7C" w14:textId="6966AAB2" w:rsidR="00B02785" w:rsidRPr="00BF19FE" w:rsidRDefault="00B02785" w:rsidP="00B027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19F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</w:t>
            </w:r>
          </w:p>
        </w:tc>
      </w:tr>
    </w:tbl>
    <w:p w14:paraId="64DF65BB" w14:textId="14D19592" w:rsidR="00D94A65" w:rsidRDefault="00D94A65" w:rsidP="00D94A65">
      <w:pPr>
        <w:rPr>
          <w:rFonts w:ascii="Times New Roman" w:hAnsi="Times New Roman" w:cs="Times New Roman"/>
        </w:rPr>
      </w:pPr>
      <w:r w:rsidRPr="00316293">
        <w:rPr>
          <w:rFonts w:ascii="Times New Roman" w:hAnsi="Times New Roman" w:cs="Times New Roman"/>
        </w:rPr>
        <w:t xml:space="preserve">Note: This model adjusted for </w:t>
      </w:r>
      <w:r>
        <w:rPr>
          <w:rFonts w:ascii="Times New Roman" w:hAnsi="Times New Roman" w:cs="Times New Roman"/>
        </w:rPr>
        <w:t xml:space="preserve">marital status, race and ethnicity, and </w:t>
      </w:r>
      <w:r w:rsidRPr="00316293">
        <w:rPr>
          <w:rFonts w:ascii="Times New Roman" w:hAnsi="Times New Roman" w:cs="Times New Roman"/>
        </w:rPr>
        <w:t>categorical survey year</w:t>
      </w:r>
      <w:r>
        <w:rPr>
          <w:rFonts w:ascii="Times New Roman" w:hAnsi="Times New Roman" w:cs="Times New Roman"/>
        </w:rPr>
        <w:t xml:space="preserve">. </w:t>
      </w:r>
    </w:p>
    <w:p w14:paraId="3D318461" w14:textId="77777777" w:rsidR="00AC4C3B" w:rsidRDefault="00AC4C3B" w:rsidP="00D94A65">
      <w:pPr>
        <w:rPr>
          <w:rFonts w:ascii="Times New Roman" w:hAnsi="Times New Roman" w:cs="Times New Roman"/>
        </w:rPr>
      </w:pPr>
    </w:p>
    <w:sectPr w:rsidR="00AC4C3B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97397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274E6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506A8"/>
    <w:rsid w:val="00852C9D"/>
    <w:rsid w:val="008535D4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C4C3B"/>
    <w:rsid w:val="00AD329F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19FE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7649"/>
    <w:rsid w:val="00F3573B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2</Pages>
  <Words>304</Words>
  <Characters>1734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43</cp:revision>
  <dcterms:created xsi:type="dcterms:W3CDTF">2024-01-08T23:51:00Z</dcterms:created>
  <dcterms:modified xsi:type="dcterms:W3CDTF">2024-08-06T04:14:00Z</dcterms:modified>
</cp:coreProperties>
</file>